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EA9AA" w14:textId="77777777" w:rsidR="00DC758D" w:rsidRPr="0033147D" w:rsidRDefault="00A743EE" w:rsidP="00DC758D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Additional file 5</w:t>
      </w:r>
      <w:r w:rsidR="00DC758D" w:rsidRPr="0033147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– New Stevardiinae classification</w:t>
      </w:r>
    </w:p>
    <w:p w14:paraId="527FC2C9" w14:textId="77777777" w:rsidR="00DC758D" w:rsidRPr="0033147D" w:rsidRDefault="00DC758D" w:rsidP="00DC758D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New classification of the subfamily Stevardiinae based on phylogenetic relationships proposed herein (Figure 4A-G is summarized in Figure 3</w:t>
      </w:r>
      <w:r w:rsidR="00A743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in the original manuscript</w:t>
      </w:r>
      <w:bookmarkStart w:id="0" w:name="_GoBack"/>
      <w:bookmarkEnd w:id="0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). Taxa not examined in the current study are tentatively assigned to tribes and genera based on previous studies (see discussion for details).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: denotes the type species of the genus. [NC]: species assigned to a different genus (NEW COMBINATION).</w:t>
      </w:r>
    </w:p>
    <w:p w14:paraId="0A6085AB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</w:pPr>
    </w:p>
    <w:p w14:paraId="33F4B322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SUBFAMILY STEVARDIINAE </w:t>
      </w:r>
    </w:p>
    <w:p w14:paraId="4D88FA2A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1AF1FCCB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Tribe </w:t>
      </w:r>
      <w:proofErr w:type="spellStart"/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Eretmobrycon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NEW TRIBE (Figure 4A) [13 species]</w:t>
      </w:r>
    </w:p>
    <w:p w14:paraId="507BC1ED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Fink, 1976</w:t>
      </w:r>
    </w:p>
    <w:p w14:paraId="36CB743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ayan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nk, 1976</w:t>
      </w:r>
    </w:p>
    <w:p w14:paraId="3635668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revirostr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1860) [NC]</w:t>
      </w:r>
    </w:p>
    <w:p w14:paraId="39AA092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ahl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Valencia, 2000) [NC]</w:t>
      </w:r>
    </w:p>
    <w:p w14:paraId="4B2DF00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mperado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Eigenmann and Ogle, 1907) [NC]</w:t>
      </w:r>
    </w:p>
    <w:p w14:paraId="3C5E856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Eretmobrycon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gonzalez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Román-Valencia, 2002) [NC]</w:t>
      </w:r>
    </w:p>
    <w:p w14:paraId="11317F9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ra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Fowler, 1945) [NC]</w:t>
      </w:r>
    </w:p>
    <w:p w14:paraId="32F97BC8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erua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üller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oschel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1845) [NC]</w:t>
      </w:r>
    </w:p>
    <w:p w14:paraId="280E880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cleropari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gan, 1908) [NC]</w:t>
      </w:r>
    </w:p>
    <w:p w14:paraId="5084CB8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errab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eek, 1914) [NC]</w:t>
      </w:r>
    </w:p>
    <w:p w14:paraId="1181F914" w14:textId="77777777" w:rsidR="00DC758D" w:rsidRPr="0033147D" w:rsidRDefault="00DC758D" w:rsidP="00DC758D">
      <w:pPr>
        <w:tabs>
          <w:tab w:val="left" w:pos="360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yconamericu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uaytar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n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191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yconamericu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im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uleng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1898).</w:t>
      </w:r>
    </w:p>
    <w:p w14:paraId="423D3CB9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24F517C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Markian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, 1903</w:t>
      </w:r>
    </w:p>
    <w:p w14:paraId="77F5D870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  <w:lang w:val="en-US"/>
        </w:rPr>
      </w:pPr>
      <w:proofErr w:type="spellStart"/>
      <w:r w:rsidRPr="0033147D">
        <w:rPr>
          <w:iCs/>
          <w:color w:val="000000" w:themeColor="text1"/>
          <w:vertAlign w:val="superscript"/>
          <w:lang w:val="en-US"/>
        </w:rPr>
        <w:t>T</w:t>
      </w:r>
      <w:r w:rsidRPr="0033147D">
        <w:rPr>
          <w:i/>
          <w:iCs/>
          <w:color w:val="000000" w:themeColor="text1"/>
          <w:lang w:val="en-US"/>
        </w:rPr>
        <w:t>Markia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nigripinnis</w:t>
      </w:r>
      <w:proofErr w:type="spellEnd"/>
      <w:r w:rsidRPr="0033147D">
        <w:rPr>
          <w:color w:val="000000" w:themeColor="text1"/>
          <w:lang w:val="en-US"/>
        </w:rPr>
        <w:t xml:space="preserve"> (Perugia, 1891)</w:t>
      </w:r>
    </w:p>
    <w:p w14:paraId="2D7D2B16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color w:val="000000" w:themeColor="text1"/>
          <w:lang w:val="en-US"/>
        </w:rPr>
        <w:t xml:space="preserve">Not examined but likely included in </w:t>
      </w:r>
      <w:proofErr w:type="spellStart"/>
      <w:r w:rsidRPr="0033147D">
        <w:rPr>
          <w:i/>
          <w:iCs/>
          <w:color w:val="000000" w:themeColor="text1"/>
          <w:lang w:val="en-US"/>
        </w:rPr>
        <w:t>Markia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: </w:t>
      </w:r>
      <w:proofErr w:type="spellStart"/>
      <w:r w:rsidRPr="0033147D">
        <w:rPr>
          <w:i/>
          <w:iCs/>
          <w:color w:val="000000" w:themeColor="text1"/>
          <w:lang w:val="en-US"/>
        </w:rPr>
        <w:t>Markia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geayi</w:t>
      </w:r>
      <w:proofErr w:type="spellEnd"/>
      <w:r w:rsidRPr="0033147D">
        <w:rPr>
          <w:color w:val="000000" w:themeColor="text1"/>
          <w:lang w:val="en-US"/>
        </w:rPr>
        <w:t xml:space="preserve"> (</w:t>
      </w:r>
      <w:proofErr w:type="spellStart"/>
      <w:r w:rsidRPr="0033147D">
        <w:rPr>
          <w:color w:val="000000" w:themeColor="text1"/>
          <w:lang w:val="en-US"/>
        </w:rPr>
        <w:t>Pellegrin</w:t>
      </w:r>
      <w:proofErr w:type="spellEnd"/>
      <w:r w:rsidRPr="0033147D">
        <w:rPr>
          <w:color w:val="000000" w:themeColor="text1"/>
          <w:lang w:val="en-US"/>
        </w:rPr>
        <w:t>, 1909).</w:t>
      </w:r>
    </w:p>
    <w:p w14:paraId="35EAC222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  <w:lang w:val="en-US"/>
        </w:rPr>
      </w:pPr>
    </w:p>
    <w:p w14:paraId="0A2675B6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007E750D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Tribe Xenurobryconin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Myers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Böhlk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1956 - </w:t>
      </w:r>
      <w:r w:rsidRPr="003314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ensu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Weitzman and Fink, 1985 (Figure 4A) [13 species]</w:t>
      </w:r>
    </w:p>
    <w:p w14:paraId="0E5D3477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B26A50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Scopae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Weitzman and Fink, 1985</w:t>
      </w:r>
    </w:p>
    <w:p w14:paraId="5FA53D10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Scopae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sp.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from the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allaga River basin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ú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14:paraId="612487A2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Scopaeocharax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opae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opod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58)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opae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inod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58) reported from the same basin as the examined specimens.</w:t>
      </w:r>
    </w:p>
    <w:p w14:paraId="51743AE6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73047CB7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Tytt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Fowler, 1913</w:t>
      </w:r>
    </w:p>
    <w:p w14:paraId="0E317FA8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ambopat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 and Ortega, 1995</w:t>
      </w:r>
    </w:p>
    <w:p w14:paraId="1BFAF739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lastRenderedPageBreak/>
        <w:t xml:space="preserve">Not examined but likely included i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chu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Ladig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49)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gram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deira</w:t>
      </w:r>
      <w:proofErr w:type="gram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F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ler, 1913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t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encia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arcía-Alzat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uiz-C. </w:t>
      </w:r>
      <w:proofErr w:type="gram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gram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Taphor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2012.</w:t>
      </w:r>
    </w:p>
    <w:p w14:paraId="05EAF91D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</w:p>
    <w:p w14:paraId="226371E1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Xenur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yers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iranda Ribeiro, 1945</w:t>
      </w:r>
    </w:p>
    <w:p w14:paraId="5C147BE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pt-BR" w:eastAsia="pt-BR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oracoralin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Moreira, 2005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pt-BR" w:eastAsia="pt-BR"/>
        </w:rPr>
        <w:t xml:space="preserve"> </w:t>
      </w:r>
    </w:p>
    <w:p w14:paraId="18E1815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terodo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 and Fink, 1985</w:t>
      </w:r>
    </w:p>
    <w:p w14:paraId="1E2ACFB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olyancistr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, 1987</w:t>
      </w:r>
    </w:p>
    <w:p w14:paraId="6B6EE69C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Xenur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crop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ers and Mirand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Ribeir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45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erop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 and Fink, 1985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.</w:t>
      </w:r>
    </w:p>
    <w:p w14:paraId="1891CDAF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2C8C7257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Xenurobryconini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ota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raecox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berts, 1973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ych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yacophi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, Fink, Machado-Allison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Royer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, 1994.</w:t>
      </w:r>
    </w:p>
    <w:p w14:paraId="230B3D30" w14:textId="77777777" w:rsidR="00DC758D" w:rsidRPr="0033147D" w:rsidRDefault="00DC758D" w:rsidP="00DC758D">
      <w:pPr>
        <w:spacing w:after="0" w:line="240" w:lineRule="auto"/>
        <w:ind w:firstLine="284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01371C27" w14:textId="77777777" w:rsidR="00DC758D" w:rsidRPr="0033147D" w:rsidRDefault="00DC758D" w:rsidP="00DC758D">
      <w:pPr>
        <w:spacing w:after="0" w:line="240" w:lineRule="auto"/>
        <w:ind w:firstLine="284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3A3FC31C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Tribe Glandulocaudin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, 1914 - </w:t>
      </w:r>
      <w:r w:rsidRPr="003314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nsu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2009 (Figure 4B) [10 species]</w:t>
      </w:r>
    </w:p>
    <w:p w14:paraId="3B2CD2D4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41A0E32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Glandulocaud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, 1911</w:t>
      </w:r>
    </w:p>
    <w:p w14:paraId="5437750F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andulocaud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lanopleur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llis, 1911)</w:t>
      </w:r>
    </w:p>
    <w:p w14:paraId="6E92A021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landulocauda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andulocaud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erule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2009.</w:t>
      </w:r>
    </w:p>
    <w:p w14:paraId="0A16107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0B829673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Lophi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Castro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Ribeiro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Benin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elo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2003</w:t>
      </w:r>
    </w:p>
    <w:p w14:paraId="2BD27ED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ophi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eitzman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tro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Ribeir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enin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l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2003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</w:p>
    <w:p w14:paraId="4559A9E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1BD78638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Mimagoniate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Regan, 1907</w:t>
      </w:r>
    </w:p>
    <w:p w14:paraId="3644C58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equal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, 1911)</w:t>
      </w:r>
    </w:p>
    <w:p w14:paraId="075A5B7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crolep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Steindachne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877)</w:t>
      </w:r>
    </w:p>
    <w:p w14:paraId="3074413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eochar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1990</w:t>
      </w:r>
    </w:p>
    <w:p w14:paraId="76F5E7E3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rbe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an, 1907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teral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ichols, 1913)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ulche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2009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ylvico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1990.</w:t>
      </w:r>
    </w:p>
    <w:p w14:paraId="52CDEFAB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417044DE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Tribe Stevardiin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Gill, 1878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CIRCUMSCRIPTION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(Figure 4B) [23 species]</w:t>
      </w:r>
    </w:p>
    <w:p w14:paraId="0B0ED903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53A7EBD4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Chrysobrycon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Weitzman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eneze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98</w:t>
      </w:r>
    </w:p>
    <w:p w14:paraId="6C0F168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hrysobryco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er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eitzman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Thomerso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70)</w:t>
      </w:r>
    </w:p>
    <w:p w14:paraId="19DF41AF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rysobrycon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hrysobryco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lia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nega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íos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zpelicue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rtega, 2011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rys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sperus</w:t>
      </w:r>
      <w:proofErr w:type="spellEnd"/>
      <w:proofErr w:type="gram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58).</w:t>
      </w:r>
    </w:p>
    <w:p w14:paraId="24E7A2EE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65623B75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Corynopoma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Gill, 1858</w:t>
      </w:r>
    </w:p>
    <w:p w14:paraId="048FDDC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ynopom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ise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ll, 1858</w:t>
      </w:r>
    </w:p>
    <w:p w14:paraId="1E3C192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029E8CD2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Gephyrocharax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Eigenmann, 1912</w:t>
      </w:r>
    </w:p>
    <w:p w14:paraId="178D13F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racauda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ek and Hildebrand, 1912)</w:t>
      </w:r>
    </w:p>
    <w:p w14:paraId="1A4446C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phyr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oco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2</w:t>
      </w:r>
    </w:p>
    <w:p w14:paraId="485CDCF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termedi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ek and Hildebrand, 1916</w:t>
      </w:r>
    </w:p>
    <w:p w14:paraId="2D950BC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ephyrocharax </w:t>
      </w:r>
      <w:proofErr w:type="spellStart"/>
      <w:proofErr w:type="gram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lencia</w:t>
      </w:r>
      <w:proofErr w:type="spellEnd"/>
      <w:proofErr w:type="gram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20</w:t>
      </w:r>
    </w:p>
    <w:p w14:paraId="49F19F4B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ephyrocharax: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ucan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2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par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wler, 1940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Gephyrocharax major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ers, 1929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rt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hl, 1943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lanochei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2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par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wler, 1940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nu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hl, 1964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orre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nega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íos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zpelicue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irand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arcí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nzales, 2013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nezuel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ultz, 1944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hale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ldebrand, 1938.</w:t>
      </w:r>
    </w:p>
    <w:p w14:paraId="5578DD75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18D4A9D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Pseudocorynopoma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Perugia, 1891</w:t>
      </w:r>
    </w:p>
    <w:p w14:paraId="3184A33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val="pt-BR"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seudocorynopom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dori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Perugia, 1891</w:t>
      </w:r>
    </w:p>
    <w:p w14:paraId="4876C72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Pseudocoryno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heterandri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Eigenmann, 1914</w:t>
      </w:r>
    </w:p>
    <w:p w14:paraId="0FC31044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</w:pPr>
    </w:p>
    <w:p w14:paraId="4953C629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Corynopomini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ysteronot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galostom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1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e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ndon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3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e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rn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ssing, 1974.</w:t>
      </w:r>
    </w:p>
    <w:p w14:paraId="2DE5FB59" w14:textId="77777777" w:rsidR="00DC758D" w:rsidRPr="0033147D" w:rsidRDefault="00DC758D" w:rsidP="00DC758D">
      <w:pPr>
        <w:spacing w:after="0" w:line="240" w:lineRule="auto"/>
        <w:ind w:firstLine="284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pt-BR"/>
        </w:rPr>
      </w:pPr>
    </w:p>
    <w:p w14:paraId="6AE840BF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Tribe </w:t>
      </w:r>
      <w:proofErr w:type="spellStart"/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Hemibrycon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1966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CIRCUMSCRIPTION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(Figure 4C) [40 species]</w:t>
      </w:r>
    </w:p>
    <w:p w14:paraId="6B08E129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4EB2D2D0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Acr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 and Pearson, 1924</w:t>
      </w:r>
    </w:p>
    <w:p w14:paraId="3D4E4536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panquian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pe, 1877)</w:t>
      </w:r>
    </w:p>
    <w:p w14:paraId="7EC205AD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ti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rci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2014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arne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rci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2014.</w:t>
      </w:r>
    </w:p>
    <w:p w14:paraId="7460AE9D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3C17A51C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, 1864</w:t>
      </w:r>
    </w:p>
    <w:p w14:paraId="7226088C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proofErr w:type="gram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eni</w:t>
      </w:r>
      <w:proofErr w:type="spellEnd"/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arson, 1924</w:t>
      </w:r>
    </w:p>
    <w:p w14:paraId="3822D9D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oqui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Eigenmann, 1913)</w:t>
      </w:r>
    </w:p>
    <w:p w14:paraId="2C0C1E6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caucan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Eigenmann, 1913) [NC] </w:t>
      </w:r>
    </w:p>
    <w:p w14:paraId="67F6C3E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cristian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Román-Valencia, 1999) [NC] </w:t>
      </w:r>
    </w:p>
    <w:p w14:paraId="00C5A1F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ari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ek and Hildebrand, 1916</w:t>
      </w:r>
    </w:p>
    <w:p w14:paraId="38E3A46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 xml:space="preserve">Hemibrycon galvisi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>(Román-Valencia, 2000) [NC]</w:t>
      </w:r>
    </w:p>
    <w:p w14:paraId="1025C554" w14:textId="77777777" w:rsidR="00DC758D" w:rsidRPr="0033147D" w:rsidRDefault="00DC758D" w:rsidP="00DC758D">
      <w:pPr>
        <w:spacing w:after="0" w:line="240" w:lineRule="auto"/>
        <w:ind w:left="589" w:firstLine="262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elle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, 1927</w:t>
      </w:r>
    </w:p>
    <w:p w14:paraId="140FED4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uambonic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eindachn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1882)</w:t>
      </w:r>
    </w:p>
    <w:p w14:paraId="420E746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inambar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Bertaco and Malabarba, 2010</w:t>
      </w:r>
    </w:p>
    <w:p w14:paraId="3F93F1A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jabonero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Schultz, 1944</w:t>
      </w:r>
    </w:p>
    <w:p w14:paraId="29A9640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jelski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Steindachner, 1876)</w:t>
      </w:r>
    </w:p>
    <w:p w14:paraId="626F901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lois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Géry 1964) [NC]</w:t>
      </w:r>
    </w:p>
    <w:p w14:paraId="6CF7FF5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plutarco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Román-Valencia 2001) [NC]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 xml:space="preserve"> </w:t>
      </w:r>
    </w:p>
    <w:p w14:paraId="010AF0B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emi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olyodo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864)</w:t>
      </w:r>
    </w:p>
    <w:p w14:paraId="1BC2578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aeniur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ill 1858)</w:t>
      </w:r>
    </w:p>
    <w:p w14:paraId="09A5B4B6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virolinica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10</w:t>
      </w:r>
    </w:p>
    <w:p w14:paraId="35126C18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s-AR" w:eastAsia="pt-BR"/>
        </w:rPr>
        <w:t xml:space="preserve">Not examined but likely included in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</w:t>
      </w: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AR"/>
        </w:rPr>
        <w:t>: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antioqui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, Mancera-Rodriguez and García-Alzate 2013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cairoens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09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cardal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, Mancera-Rodriguez, García-Alzate 2013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 xml:space="preserve">Hemibrycon carrilloi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Dahl, 196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colombian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, 1914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decurren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Eigenmann, 1913)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dentat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Eigenmann, 1913)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divisor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Bertaco, Malabarba, Hidalgo and Ortega, 2007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fasciat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 P., Mancera-Rodriguez and García-Alzate, 2013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met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Myers 193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mikrostikto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Bertaco and Malabarba 201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paez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1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palom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Garcia-Alzate, Ruiz-C. and Taphorn 201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rafaelens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08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raqueli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1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surinam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Géry 1962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triden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1922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velox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Dahl 1964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yacopi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10.</w:t>
      </w:r>
    </w:p>
    <w:p w14:paraId="1EC998DE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</w:p>
    <w:p w14:paraId="36FA4B10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Hemibryconini</w:t>
      </w:r>
      <w:proofErr w:type="spellEnd"/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ehlke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redcochu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66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ehlke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ce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58).</w:t>
      </w:r>
    </w:p>
    <w:p w14:paraId="3B1E6ECE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198DA9A8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Tribe </w:t>
      </w:r>
      <w:proofErr w:type="spellStart"/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Creagrut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Miles, 1943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CIRCUMSCRIPTION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(Figure 4D) [72 SPECIES]</w:t>
      </w:r>
    </w:p>
    <w:p w14:paraId="6AB25D2F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57ADB508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Carlastyanax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72</w:t>
      </w:r>
    </w:p>
    <w:p w14:paraId="3E06CF6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arlastyan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urocaudat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 1913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</w:p>
    <w:p w14:paraId="264F273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45A0346F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Creagrutus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864</w:t>
      </w:r>
    </w:p>
    <w:p w14:paraId="2E085CC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ffin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Steindachn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880</w:t>
      </w:r>
    </w:p>
    <w:p w14:paraId="11DCA2C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arriga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585C72C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proofErr w:type="gram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eni</w:t>
      </w:r>
      <w:proofErr w:type="spellEnd"/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11</w:t>
      </w:r>
    </w:p>
    <w:p w14:paraId="6DABD34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oli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Schultz 1944</w:t>
      </w:r>
    </w:p>
    <w:p w14:paraId="73D5DB6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evipinn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13</w:t>
      </w:r>
    </w:p>
    <w:p w14:paraId="6E4E113F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itski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43F8853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hang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301B550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flavescen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239A341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igno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6DCDB09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xillar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(Myers 1927)</w:t>
      </w:r>
    </w:p>
    <w:p w14:paraId="06FDA22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elanzo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09</w:t>
      </w:r>
    </w:p>
    <w:p w14:paraId="4B4346B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reagrut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uelle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859)</w:t>
      </w:r>
    </w:p>
    <w:p w14:paraId="6EFD381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occidane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035EBBF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eti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645E410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hasm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Myers 1927</w:t>
      </w:r>
    </w:p>
    <w:p w14:paraId="0EF0C5B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il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45DEBF9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seduc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0D69258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ungu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15D26B5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proofErr w:type="gram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zephyrus</w:t>
      </w:r>
      <w:proofErr w:type="spellEnd"/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446BB4C7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reagrutus</w:t>
      </w: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: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moe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Fowler 194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na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Fowler 191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tr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trisignum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Myers 1927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ala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auca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1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ochu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6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racent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ren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phippi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figueired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ephyr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Böhlk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Saul 197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racil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uane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Torres-Mejia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0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yrospi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hildebrand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Schultz 194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holm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hysgi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Harold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Machado-Allison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Provenzan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9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kuntur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Harold and Ortega 199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ass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epid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Harold, Lasso and Machado-Allison 199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eucisc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Regan 191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chad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culos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-Valencia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arcía-Alzat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Ruiz-C. </w:t>
      </w:r>
      <w:proofErr w:type="gram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and</w:t>
      </w:r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Taphor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10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gdalen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1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g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nu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racaibo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(Schultz 1944)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elasm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Harold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Taphor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9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enezes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eridional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oli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ucipu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nigrostigm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Dahl 1960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nigrotaeni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Dagos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Pasta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1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ortega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ouranonaste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araguay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Mahnert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88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aralac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Harold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9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earso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Mahnert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88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erua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Steindachn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876)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lanquette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Renn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89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rovenzan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ru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saxatil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taphor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tuyuk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Lima 200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vari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Ribeir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Benin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Figueired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0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verui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vexillapin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xipho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yanatil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Harold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Salced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10.</w:t>
      </w:r>
    </w:p>
    <w:p w14:paraId="73031287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57EAB5E2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Tribe </w:t>
      </w:r>
      <w:proofErr w:type="spellStart"/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Diapom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, 1909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CIRCUMSCRIPTION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(Figs. 4E-G) [90 SPECIES]</w:t>
      </w:r>
    </w:p>
    <w:p w14:paraId="62508E38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Attonit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and Ortega, 2000 (Figure 4F)</w:t>
      </w:r>
    </w:p>
    <w:p w14:paraId="476CE27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tonit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unit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rtega 2000</w:t>
      </w:r>
    </w:p>
    <w:p w14:paraId="3739E80C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tonit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phimero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rtega 2000</w:t>
      </w:r>
    </w:p>
    <w:p w14:paraId="4387D9E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tonit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ris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rtega 2000</w:t>
      </w:r>
    </w:p>
    <w:p w14:paraId="4DBEEF3F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</w:p>
    <w:p w14:paraId="30ED218C" w14:textId="77777777" w:rsidR="00DC758D" w:rsidRPr="0033147D" w:rsidRDefault="00DC758D" w:rsidP="00DC758D">
      <w:pPr>
        <w:spacing w:after="0" w:line="240" w:lineRule="auto"/>
        <w:ind w:firstLine="180"/>
        <w:contextualSpacing/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“</w:t>
      </w: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Bryconacidnus</w:t>
      </w:r>
      <w:proofErr w:type="spellEnd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 xml:space="preserve">”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clade (node 6, Figure 4F)</w:t>
      </w:r>
    </w:p>
    <w:p w14:paraId="142CD3A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Bryconacidn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Myers, 1929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sedi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utabilis</w:t>
      </w:r>
      <w:proofErr w:type="spellEnd"/>
    </w:p>
    <w:p w14:paraId="16C04E57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yconacidn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sp. - two unidentified specimens from the Ucayali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arañ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rivers (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Perú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)</w:t>
      </w:r>
    </w:p>
    <w:p w14:paraId="6A8A1A92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“Bryconamericus”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ectin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Siebert 1990) </w:t>
      </w:r>
    </w:p>
    <w:p w14:paraId="4F2A515E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10"/>
        <w:contextualSpacing/>
        <w:rPr>
          <w:iCs/>
          <w:color w:val="000000" w:themeColor="text1"/>
          <w:lang w:val="en-US"/>
        </w:rPr>
      </w:pPr>
      <w:r w:rsidRPr="0033147D">
        <w:rPr>
          <w:i/>
          <w:iCs/>
          <w:color w:val="000000" w:themeColor="text1"/>
          <w:lang w:val="en-US"/>
        </w:rPr>
        <w:t>“</w:t>
      </w: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” </w:t>
      </w:r>
      <w:proofErr w:type="spellStart"/>
      <w:r w:rsidRPr="0033147D">
        <w:rPr>
          <w:i/>
          <w:iCs/>
          <w:color w:val="000000" w:themeColor="text1"/>
          <w:lang w:val="en-US"/>
        </w:rPr>
        <w:t>hypopterus</w:t>
      </w:r>
      <w:proofErr w:type="spellEnd"/>
      <w:r w:rsidRPr="0033147D">
        <w:rPr>
          <w:color w:val="000000" w:themeColor="text1"/>
          <w:lang w:val="en-US"/>
        </w:rPr>
        <w:t xml:space="preserve"> (Fowler 1943) </w:t>
      </w:r>
    </w:p>
    <w:p w14:paraId="2580666E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iCs/>
          <w:color w:val="000000" w:themeColor="text1"/>
          <w:lang w:val="en-US"/>
        </w:rPr>
        <w:t xml:space="preserve">Not examined but likely included in </w:t>
      </w:r>
      <w:proofErr w:type="spellStart"/>
      <w:r w:rsidRPr="0033147D">
        <w:rPr>
          <w:i/>
          <w:iCs/>
          <w:color w:val="000000" w:themeColor="text1"/>
          <w:lang w:val="en-US"/>
        </w:rPr>
        <w:t>Bryconacidnus</w:t>
      </w:r>
      <w:proofErr w:type="spellEnd"/>
      <w:r w:rsidRPr="0033147D">
        <w:rPr>
          <w:iCs/>
          <w:color w:val="000000" w:themeColor="text1"/>
          <w:lang w:val="en-US"/>
        </w:rPr>
        <w:t xml:space="preserve"> clade:</w:t>
      </w:r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Cs/>
          <w:color w:val="000000" w:themeColor="text1"/>
          <w:vertAlign w:val="superscript"/>
          <w:lang w:val="en-US"/>
        </w:rPr>
        <w:t>T</w:t>
      </w:r>
      <w:r w:rsidRPr="0033147D">
        <w:rPr>
          <w:i/>
          <w:iCs/>
          <w:color w:val="000000" w:themeColor="text1"/>
          <w:lang w:val="en-US"/>
        </w:rPr>
        <w:t>Bryconacidn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ellisi</w:t>
      </w:r>
      <w:proofErr w:type="spellEnd"/>
      <w:r w:rsidRPr="0033147D">
        <w:rPr>
          <w:color w:val="000000" w:themeColor="text1"/>
          <w:lang w:val="en-US"/>
        </w:rPr>
        <w:t xml:space="preserve"> (Pearson 1924), </w:t>
      </w:r>
      <w:proofErr w:type="spellStart"/>
      <w:r w:rsidRPr="0033147D">
        <w:rPr>
          <w:i/>
          <w:iCs/>
          <w:color w:val="000000" w:themeColor="text1"/>
          <w:lang w:val="en-US"/>
        </w:rPr>
        <w:t>Bryconacidn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hemigrammus</w:t>
      </w:r>
      <w:proofErr w:type="spellEnd"/>
      <w:r w:rsidRPr="0033147D">
        <w:rPr>
          <w:color w:val="000000" w:themeColor="text1"/>
          <w:lang w:val="en-US"/>
        </w:rPr>
        <w:t xml:space="preserve"> (Pearson 1924), </w:t>
      </w:r>
      <w:proofErr w:type="spellStart"/>
      <w:r w:rsidRPr="0033147D">
        <w:rPr>
          <w:i/>
          <w:iCs/>
          <w:color w:val="000000" w:themeColor="text1"/>
          <w:lang w:val="en-US"/>
        </w:rPr>
        <w:t>Bryconacidn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paipayensis</w:t>
      </w:r>
      <w:proofErr w:type="spellEnd"/>
      <w:r w:rsidRPr="0033147D">
        <w:rPr>
          <w:color w:val="000000" w:themeColor="text1"/>
          <w:lang w:val="en-US"/>
        </w:rPr>
        <w:t xml:space="preserve"> (Pearson 1929).</w:t>
      </w:r>
    </w:p>
    <w:p w14:paraId="49E6574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</w:p>
    <w:p w14:paraId="24AF76BE" w14:textId="77777777" w:rsidR="00DC758D" w:rsidRPr="0033147D" w:rsidRDefault="00DC758D" w:rsidP="00DC758D">
      <w:pPr>
        <w:spacing w:after="0" w:line="240" w:lineRule="auto"/>
        <w:ind w:firstLine="18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>Bryconamericus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ensu </w:t>
      </w: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>stricto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clade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(node 8, Figure 4F)</w:t>
      </w:r>
    </w:p>
    <w:p w14:paraId="7A6B2E1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>Bryconamericus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Eigenmann, 1907 </w:t>
      </w:r>
    </w:p>
    <w:p w14:paraId="7CD404B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ryconameric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xodo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1907</w:t>
      </w:r>
    </w:p>
    <w:p w14:paraId="6CC6C583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heringi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uleng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887)</w:t>
      </w:r>
    </w:p>
    <w:p w14:paraId="2094205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ikaa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Casciotta, Almirón and Azpelicueta 2004</w:t>
      </w:r>
    </w:p>
    <w:p w14:paraId="6DAA474E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</w:rPr>
      </w:pPr>
      <w:r w:rsidRPr="0033147D">
        <w:rPr>
          <w:i/>
          <w:iCs/>
          <w:color w:val="000000" w:themeColor="text1"/>
        </w:rPr>
        <w:t xml:space="preserve">Bryconamericus </w:t>
      </w:r>
      <w:proofErr w:type="spellStart"/>
      <w:r w:rsidRPr="0033147D">
        <w:rPr>
          <w:i/>
          <w:iCs/>
          <w:color w:val="000000" w:themeColor="text1"/>
        </w:rPr>
        <w:t>indefessus</w:t>
      </w:r>
      <w:proofErr w:type="spellEnd"/>
      <w:r w:rsidRPr="0033147D">
        <w:rPr>
          <w:color w:val="000000" w:themeColor="text1"/>
        </w:rPr>
        <w:t xml:space="preserve"> (</w:t>
      </w:r>
      <w:proofErr w:type="spellStart"/>
      <w:r w:rsidRPr="0033147D">
        <w:rPr>
          <w:color w:val="000000" w:themeColor="text1"/>
        </w:rPr>
        <w:t>Mirande</w:t>
      </w:r>
      <w:proofErr w:type="spellEnd"/>
      <w:r w:rsidRPr="0033147D">
        <w:rPr>
          <w:color w:val="000000" w:themeColor="text1"/>
        </w:rPr>
        <w:t xml:space="preserve">, Aguilera </w:t>
      </w:r>
      <w:proofErr w:type="spellStart"/>
      <w:r w:rsidRPr="0033147D">
        <w:rPr>
          <w:color w:val="000000" w:themeColor="text1"/>
        </w:rPr>
        <w:t>and</w:t>
      </w:r>
      <w:proofErr w:type="spellEnd"/>
      <w:r w:rsidRPr="0033147D">
        <w:rPr>
          <w:color w:val="000000" w:themeColor="text1"/>
        </w:rPr>
        <w:t xml:space="preserve"> </w:t>
      </w:r>
      <w:proofErr w:type="spellStart"/>
      <w:r w:rsidRPr="0033147D">
        <w:rPr>
          <w:color w:val="000000" w:themeColor="text1"/>
        </w:rPr>
        <w:t>Azpelicueta</w:t>
      </w:r>
      <w:proofErr w:type="spellEnd"/>
      <w:r w:rsidRPr="0033147D">
        <w:rPr>
          <w:color w:val="000000" w:themeColor="text1"/>
        </w:rPr>
        <w:t xml:space="preserve"> 2006) [NC]</w:t>
      </w:r>
    </w:p>
    <w:p w14:paraId="387E6C0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leptorhynch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da Silv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Malabarba 1996) [NC]</w:t>
      </w:r>
    </w:p>
    <w:p w14:paraId="65032993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lethostigm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Gomes 1947) [NC]</w:t>
      </w:r>
    </w:p>
    <w:p w14:paraId="455ECEDC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microcepha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(Miranda Ribeiro 1908)</w:t>
      </w:r>
    </w:p>
    <w:p w14:paraId="61329B5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atrici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da Silva 2004</w:t>
      </w:r>
    </w:p>
    <w:p w14:paraId="6D7D8AF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rubropic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(Berg 1901)</w:t>
      </w:r>
    </w:p>
    <w:p w14:paraId="0449922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upora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2002</w:t>
      </w:r>
    </w:p>
    <w:p w14:paraId="1577D8D4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Not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examine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but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likel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include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in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pt-BR"/>
        </w:rPr>
        <w:t>Bryconamericus sensu stricto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ag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eca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da Silva 200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eigenman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Everman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Kendall 1906)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Bryconamericus lambar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Malabarba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Kindel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199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menni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Miquelare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Protogin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Filibert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López 2002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ornaticep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Bizerril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Perez-Neto 1995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yahu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200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ylvicol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Braga 1998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tenu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Bizerril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urauj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1992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turiub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Langea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Lucena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Pedr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Tarelh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-Pereira 200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ytu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2004,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Hyp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maromb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Malabarb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Malabarba 1994,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Hyp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o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ion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01.</w:t>
      </w:r>
    </w:p>
    <w:p w14:paraId="31C5F28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</w:p>
    <w:p w14:paraId="11F57FF5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“</w:t>
      </w: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/>
        </w:rPr>
        <w:t>Bryconamericus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”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achacut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Eigenmann 1927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(Figure 4F)</w:t>
      </w:r>
    </w:p>
    <w:p w14:paraId="123A90D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</w:p>
    <w:p w14:paraId="6BD3D38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Ceratobranchi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Eigenmann, 1914 (Figure 4F)</w:t>
      </w:r>
    </w:p>
    <w:p w14:paraId="38670E8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eratobranchi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btusirostr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 1914</w:t>
      </w:r>
    </w:p>
    <w:p w14:paraId="64A53046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iCs/>
          <w:color w:val="000000" w:themeColor="text1"/>
          <w:lang w:val="en-US"/>
        </w:rPr>
        <w:t>Not examined but likely included in</w:t>
      </w:r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Ceratobranchia</w:t>
      </w:r>
      <w:proofErr w:type="gramStart"/>
      <w:r w:rsidRPr="0033147D">
        <w:rPr>
          <w:i/>
          <w:iCs/>
          <w:color w:val="000000" w:themeColor="text1"/>
          <w:lang w:val="en-US"/>
        </w:rPr>
        <w:t>:Ceratobranchia</w:t>
      </w:r>
      <w:proofErr w:type="spellEnd"/>
      <w:proofErr w:type="gram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binghami</w:t>
      </w:r>
      <w:proofErr w:type="spellEnd"/>
      <w:r w:rsidRPr="0033147D">
        <w:rPr>
          <w:color w:val="000000" w:themeColor="text1"/>
          <w:lang w:val="en-US"/>
        </w:rPr>
        <w:t xml:space="preserve"> Eigenmann 1927, </w:t>
      </w:r>
      <w:proofErr w:type="spellStart"/>
      <w:r w:rsidRPr="0033147D">
        <w:rPr>
          <w:i/>
          <w:iCs/>
          <w:color w:val="000000" w:themeColor="text1"/>
          <w:lang w:val="en-US"/>
        </w:rPr>
        <w:t>Ceratobranchi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delotaenia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color w:val="000000" w:themeColor="text1"/>
          <w:lang w:val="en-US"/>
        </w:rPr>
        <w:t>Chernoff</w:t>
      </w:r>
      <w:proofErr w:type="spellEnd"/>
      <w:r w:rsidRPr="0033147D">
        <w:rPr>
          <w:color w:val="000000" w:themeColor="text1"/>
          <w:lang w:val="en-US"/>
        </w:rPr>
        <w:t xml:space="preserve"> and Machado-Allison 1990, </w:t>
      </w:r>
      <w:proofErr w:type="spellStart"/>
      <w:r w:rsidRPr="0033147D">
        <w:rPr>
          <w:i/>
          <w:iCs/>
          <w:color w:val="000000" w:themeColor="text1"/>
          <w:lang w:val="en-US"/>
        </w:rPr>
        <w:t>Ceratobranchi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elatior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color w:val="000000" w:themeColor="text1"/>
          <w:lang w:val="en-US"/>
        </w:rPr>
        <w:t>Tortonese</w:t>
      </w:r>
      <w:proofErr w:type="spellEnd"/>
      <w:r w:rsidRPr="0033147D">
        <w:rPr>
          <w:color w:val="000000" w:themeColor="text1"/>
          <w:lang w:val="en-US"/>
        </w:rPr>
        <w:t xml:space="preserve"> 1942, </w:t>
      </w:r>
      <w:proofErr w:type="spellStart"/>
      <w:r w:rsidRPr="0033147D">
        <w:rPr>
          <w:i/>
          <w:iCs/>
          <w:color w:val="000000" w:themeColor="text1"/>
          <w:lang w:val="en-US"/>
        </w:rPr>
        <w:t>Ceratobranchi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joanae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color w:val="000000" w:themeColor="text1"/>
          <w:lang w:val="en-US"/>
        </w:rPr>
        <w:t>Chernoff</w:t>
      </w:r>
      <w:proofErr w:type="spellEnd"/>
      <w:r w:rsidRPr="0033147D">
        <w:rPr>
          <w:color w:val="000000" w:themeColor="text1"/>
          <w:lang w:val="en-US"/>
        </w:rPr>
        <w:t xml:space="preserve"> and Machado-Allison 1990.</w:t>
      </w:r>
    </w:p>
    <w:p w14:paraId="3039E877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3897DA73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Diapoma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Cope, 1894 (node 11, Figure 4G)</w:t>
      </w:r>
    </w:p>
    <w:p w14:paraId="34A4309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alburn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Hensel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1870) [NC]</w:t>
      </w:r>
    </w:p>
    <w:p w14:paraId="19E9D1C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alegret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Malabarb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Weitzm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03) [NC]</w:t>
      </w:r>
    </w:p>
    <w:p w14:paraId="3A21717F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dicropotamic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Malabarb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Weitzm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03) [NC]</w:t>
      </w:r>
    </w:p>
    <w:p w14:paraId="300BE37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Diapoma guarani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Mahnert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) 1987</w:t>
      </w:r>
    </w:p>
    <w:p w14:paraId="53211268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itaimb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Malabarb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Weitzm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) 2003 [NC]</w:t>
      </w:r>
    </w:p>
    <w:p w14:paraId="36CC0E0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lepiclast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Malabarba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Weitzm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) 2003 [NC]</w:t>
      </w:r>
    </w:p>
    <w:p w14:paraId="4D41F74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ob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Piálek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Říĉ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12) [NC]</w:t>
      </w:r>
    </w:p>
    <w:p w14:paraId="76B76FF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yrrhopteryx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 2011</w:t>
      </w:r>
    </w:p>
    <w:p w14:paraId="764F8AD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val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Diapom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peculiferum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Cope 1894</w:t>
      </w:r>
    </w:p>
    <w:p w14:paraId="648EE6DF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terofal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1964)</w:t>
      </w:r>
    </w:p>
    <w:p w14:paraId="593BE7D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ipiai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alabarba and Weitzman 2003) [NC]</w:t>
      </w:r>
    </w:p>
    <w:p w14:paraId="6A39A2A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ruguay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ssne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62) [NC]</w:t>
      </w:r>
    </w:p>
    <w:p w14:paraId="4021DD6D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r w:rsidRPr="003314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apom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aum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 2011</w:t>
      </w:r>
    </w:p>
    <w:p w14:paraId="6E3862A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</w:p>
    <w:p w14:paraId="042CB7FF" w14:textId="77777777" w:rsidR="00DC758D" w:rsidRPr="0033147D" w:rsidRDefault="00DC758D" w:rsidP="00DC758D">
      <w:pPr>
        <w:pStyle w:val="CommentText"/>
        <w:spacing w:after="0"/>
        <w:ind w:firstLine="18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/>
        </w:rPr>
        <w:t>Knod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 xml:space="preserve"> </w:t>
      </w: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/>
        </w:rPr>
        <w:t>sensu stricto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>clad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 xml:space="preserve"> (node 5, Figure 4E)</w:t>
      </w:r>
    </w:p>
    <w:p w14:paraId="429B6EB4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, 1911 </w:t>
      </w:r>
    </w:p>
    <w:p w14:paraId="5FF2CAA7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tanaothoros</w:t>
      </w:r>
      <w:proofErr w:type="spellEnd"/>
      <w:r w:rsidRPr="0033147D">
        <w:rPr>
          <w:color w:val="000000" w:themeColor="text1"/>
          <w:lang w:val="en-US"/>
        </w:rPr>
        <w:t xml:space="preserve"> (Weitzman, </w:t>
      </w:r>
      <w:proofErr w:type="spellStart"/>
      <w:r w:rsidRPr="0033147D">
        <w:rPr>
          <w:color w:val="000000" w:themeColor="text1"/>
          <w:lang w:val="en-US"/>
        </w:rPr>
        <w:t>Menezes</w:t>
      </w:r>
      <w:proofErr w:type="spellEnd"/>
      <w:r w:rsidRPr="0033147D">
        <w:rPr>
          <w:color w:val="000000" w:themeColor="text1"/>
          <w:lang w:val="en-US"/>
        </w:rPr>
        <w:t>, Evers and Burns 2005) [NC]</w:t>
      </w:r>
    </w:p>
    <w:p w14:paraId="00554BA7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bCs/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color w:val="000000" w:themeColor="text1"/>
          <w:lang w:val="en-US"/>
        </w:rPr>
        <w:t xml:space="preserve"> </w:t>
      </w:r>
      <w:r w:rsidRPr="0033147D">
        <w:rPr>
          <w:i/>
          <w:iCs/>
          <w:color w:val="000000" w:themeColor="text1"/>
          <w:lang w:val="en-US"/>
        </w:rPr>
        <w:t>alpha</w:t>
      </w:r>
      <w:r w:rsidRPr="0033147D">
        <w:rPr>
          <w:color w:val="000000" w:themeColor="text1"/>
          <w:lang w:val="en-US"/>
        </w:rPr>
        <w:t xml:space="preserve"> (Eigenmann 1914) [NC]</w:t>
      </w:r>
    </w:p>
    <w:p w14:paraId="6343F71E" w14:textId="77777777" w:rsidR="00DC758D" w:rsidRPr="0033147D" w:rsidRDefault="00DC758D" w:rsidP="00DC758D">
      <w:pPr>
        <w:pStyle w:val="result"/>
        <w:tabs>
          <w:tab w:val="left" w:pos="4368"/>
        </w:tabs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bCs/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bCs/>
          <w:i/>
          <w:iCs/>
          <w:color w:val="000000" w:themeColor="text1"/>
          <w:lang w:val="en-US"/>
        </w:rPr>
        <w:t>caquetae</w:t>
      </w:r>
      <w:proofErr w:type="spellEnd"/>
      <w:r w:rsidRPr="0033147D">
        <w:rPr>
          <w:bCs/>
          <w:color w:val="000000" w:themeColor="text1"/>
          <w:lang w:val="en-US"/>
        </w:rPr>
        <w:t xml:space="preserve"> </w:t>
      </w:r>
      <w:r w:rsidRPr="0033147D">
        <w:rPr>
          <w:color w:val="000000" w:themeColor="text1"/>
          <w:lang w:val="en-US"/>
        </w:rPr>
        <w:t>Fowler, 1945 [NC]</w:t>
      </w:r>
    </w:p>
    <w:p w14:paraId="416C359B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chapadae</w:t>
      </w:r>
      <w:proofErr w:type="spellEnd"/>
      <w:r w:rsidRPr="0033147D">
        <w:rPr>
          <w:color w:val="000000" w:themeColor="text1"/>
          <w:lang w:val="en-US"/>
        </w:rPr>
        <w:t xml:space="preserve"> (Fowler 1906)</w:t>
      </w:r>
    </w:p>
    <w:p w14:paraId="6F515F43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bCs/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cinarucoense</w:t>
      </w:r>
      <w:proofErr w:type="spellEnd"/>
      <w:r w:rsidRPr="0033147D">
        <w:rPr>
          <w:color w:val="000000" w:themeColor="text1"/>
          <w:lang w:val="en-US"/>
        </w:rPr>
        <w:t xml:space="preserve"> (</w:t>
      </w:r>
      <w:proofErr w:type="spellStart"/>
      <w:r w:rsidRPr="0033147D">
        <w:rPr>
          <w:color w:val="000000" w:themeColor="text1"/>
          <w:lang w:val="en-US"/>
        </w:rPr>
        <w:t>Román</w:t>
      </w:r>
      <w:proofErr w:type="spellEnd"/>
      <w:r w:rsidRPr="0033147D">
        <w:rPr>
          <w:color w:val="000000" w:themeColor="text1"/>
          <w:lang w:val="en-US"/>
        </w:rPr>
        <w:t xml:space="preserve">-Valencia, </w:t>
      </w:r>
      <w:proofErr w:type="spellStart"/>
      <w:r w:rsidRPr="0033147D">
        <w:rPr>
          <w:color w:val="000000" w:themeColor="text1"/>
          <w:lang w:val="en-US"/>
        </w:rPr>
        <w:t>Taphorn</w:t>
      </w:r>
      <w:proofErr w:type="spellEnd"/>
      <w:r w:rsidRPr="0033147D">
        <w:rPr>
          <w:color w:val="000000" w:themeColor="text1"/>
          <w:lang w:val="en-US"/>
        </w:rPr>
        <w:t xml:space="preserve"> and Ruiz-C. 2008) [NC]</w:t>
      </w:r>
    </w:p>
    <w:p w14:paraId="1FC07305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bCs/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deuterodonoides</w:t>
      </w:r>
      <w:proofErr w:type="spellEnd"/>
      <w:r w:rsidRPr="0033147D">
        <w:rPr>
          <w:color w:val="000000" w:themeColor="text1"/>
          <w:lang w:val="en-US"/>
        </w:rPr>
        <w:t xml:space="preserve"> (Eigenmann 1914) [NC]</w:t>
      </w:r>
    </w:p>
    <w:p w14:paraId="35094D06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heteresthes</w:t>
      </w:r>
      <w:proofErr w:type="spellEnd"/>
      <w:r w:rsidRPr="0033147D">
        <w:rPr>
          <w:color w:val="000000" w:themeColor="text1"/>
          <w:lang w:val="en-US"/>
        </w:rPr>
        <w:t xml:space="preserve"> (Eigenmann 1908)</w:t>
      </w:r>
    </w:p>
    <w:p w14:paraId="40DCC096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megalops</w:t>
      </w:r>
      <w:proofErr w:type="spellEnd"/>
      <w:r w:rsidRPr="0033147D">
        <w:rPr>
          <w:color w:val="000000" w:themeColor="text1"/>
          <w:lang w:val="en-US"/>
        </w:rPr>
        <w:t xml:space="preserve"> Myers 1929</w:t>
      </w:r>
    </w:p>
    <w:p w14:paraId="6FD5196C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Cs/>
          <w:color w:val="000000" w:themeColor="text1"/>
          <w:vertAlign w:val="superscript"/>
          <w:lang w:val="en-US"/>
        </w:rPr>
        <w:t>T</w:t>
      </w:r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meridae</w:t>
      </w:r>
      <w:proofErr w:type="spellEnd"/>
      <w:r w:rsidRPr="0033147D">
        <w:rPr>
          <w:color w:val="000000" w:themeColor="text1"/>
          <w:lang w:val="en-US"/>
        </w:rPr>
        <w:t xml:space="preserve"> Eigenmann 1911</w:t>
      </w:r>
    </w:p>
    <w:p w14:paraId="5D3D49C1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moenkhausii</w:t>
      </w:r>
      <w:proofErr w:type="spellEnd"/>
      <w:r w:rsidRPr="0033147D">
        <w:rPr>
          <w:color w:val="000000" w:themeColor="text1"/>
          <w:lang w:val="en-US"/>
        </w:rPr>
        <w:t xml:space="preserve"> (Eigenmann and Kennedy 1903)</w:t>
      </w:r>
    </w:p>
    <w:p w14:paraId="13436555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orteguasae</w:t>
      </w:r>
      <w:proofErr w:type="spellEnd"/>
      <w:r w:rsidRPr="0033147D">
        <w:rPr>
          <w:color w:val="000000" w:themeColor="text1"/>
          <w:lang w:val="en-US"/>
        </w:rPr>
        <w:t xml:space="preserve"> (Fowler 1943) [NC]</w:t>
      </w:r>
    </w:p>
    <w:p w14:paraId="1B9316CB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smithi</w:t>
      </w:r>
      <w:proofErr w:type="spellEnd"/>
      <w:r w:rsidRPr="0033147D">
        <w:rPr>
          <w:color w:val="000000" w:themeColor="text1"/>
          <w:lang w:val="en-US"/>
        </w:rPr>
        <w:t xml:space="preserve"> (Fowler 1913)</w:t>
      </w:r>
    </w:p>
    <w:p w14:paraId="74DE23F6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sensu </w:t>
      </w:r>
      <w:proofErr w:type="spellStart"/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trict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yconadeno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eitzman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Nett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-Ferreira and Ferreira 2009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rk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Zars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8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evicep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08)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elt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72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orsomaculat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reira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Nett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Ferreira 2010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gamm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72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ry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ma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ritsk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achado 2004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acund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owler 1913)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ong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Zars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6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zqu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owler 1943)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sc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Zars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7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vann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61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ptentrional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72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inaho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reira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Carvajal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7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iqui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reira and Lima 2006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ctori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Steindachne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07)</w:t>
      </w:r>
    </w:p>
    <w:p w14:paraId="091699BE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4314CDCA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Piabarch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Myers, 1928 </w:t>
      </w: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node 9, Figure 4G)</w:t>
      </w:r>
    </w:p>
    <w:p w14:paraId="102787F7" w14:textId="77777777" w:rsidR="00DC758D" w:rsidRPr="0033147D" w:rsidRDefault="00DC758D" w:rsidP="00DC758D">
      <w:pPr>
        <w:spacing w:after="0" w:line="240" w:lineRule="auto"/>
        <w:ind w:firstLine="90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abarch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al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4)</w:t>
      </w:r>
    </w:p>
    <w:p w14:paraId="5797D071" w14:textId="77777777" w:rsidR="00DC758D" w:rsidRPr="0033147D" w:rsidRDefault="00DC758D" w:rsidP="00DC758D">
      <w:pPr>
        <w:spacing w:after="0" w:line="240" w:lineRule="auto"/>
        <w:ind w:firstLine="90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abarch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tramine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Eigenmann 1908) [NC]</w:t>
      </w:r>
    </w:p>
    <w:p w14:paraId="7624645A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iabarch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abarch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orrentico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ahnert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88.</w:t>
      </w:r>
    </w:p>
    <w:p w14:paraId="6D2AC0B6" w14:textId="77777777" w:rsidR="00DC758D" w:rsidRPr="0033147D" w:rsidRDefault="00DC758D" w:rsidP="00DC758D">
      <w:pPr>
        <w:tabs>
          <w:tab w:val="left" w:pos="2260"/>
        </w:tabs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1C2FF53D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Piabin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Reinhardt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, 1867 (node 10, Figure 4G)</w:t>
      </w:r>
    </w:p>
    <w:p w14:paraId="76DFE705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</w:rPr>
      </w:pPr>
      <w:proofErr w:type="spellStart"/>
      <w:r w:rsidRPr="0033147D">
        <w:rPr>
          <w:iCs/>
          <w:color w:val="000000" w:themeColor="text1"/>
          <w:vertAlign w:val="superscript"/>
        </w:rPr>
        <w:t>T</w:t>
      </w:r>
      <w:r w:rsidRPr="0033147D">
        <w:rPr>
          <w:i/>
          <w:iCs/>
          <w:color w:val="000000" w:themeColor="text1"/>
        </w:rPr>
        <w:t>Piabina</w:t>
      </w:r>
      <w:proofErr w:type="spellEnd"/>
      <w:r w:rsidRPr="0033147D">
        <w:rPr>
          <w:i/>
          <w:iCs/>
          <w:color w:val="000000" w:themeColor="text1"/>
        </w:rPr>
        <w:t xml:space="preserve"> </w:t>
      </w:r>
      <w:proofErr w:type="spellStart"/>
      <w:r w:rsidRPr="0033147D">
        <w:rPr>
          <w:i/>
          <w:iCs/>
          <w:color w:val="000000" w:themeColor="text1"/>
        </w:rPr>
        <w:t>argentea</w:t>
      </w:r>
      <w:proofErr w:type="spellEnd"/>
      <w:r w:rsidRPr="0033147D">
        <w:rPr>
          <w:color w:val="000000" w:themeColor="text1"/>
        </w:rPr>
        <w:t xml:space="preserve"> </w:t>
      </w:r>
      <w:proofErr w:type="spellStart"/>
      <w:r w:rsidRPr="0033147D">
        <w:rPr>
          <w:color w:val="000000" w:themeColor="text1"/>
        </w:rPr>
        <w:t>Reinhardt</w:t>
      </w:r>
      <w:proofErr w:type="spellEnd"/>
      <w:r w:rsidRPr="0033147D">
        <w:rPr>
          <w:color w:val="000000" w:themeColor="text1"/>
        </w:rPr>
        <w:t xml:space="preserve"> 1867</w:t>
      </w:r>
    </w:p>
    <w:p w14:paraId="06AE9E0F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Piabi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thomasi</w:t>
      </w:r>
      <w:proofErr w:type="spellEnd"/>
      <w:r w:rsidRPr="0033147D">
        <w:rPr>
          <w:color w:val="000000" w:themeColor="text1"/>
          <w:lang w:val="en-US"/>
        </w:rPr>
        <w:t xml:space="preserve"> (Fowler 1940) [NC]</w:t>
      </w:r>
    </w:p>
    <w:p w14:paraId="73F26702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iCs/>
          <w:color w:val="000000" w:themeColor="text1"/>
          <w:lang w:val="en-US"/>
        </w:rPr>
        <w:t>Not examined but likely included in</w:t>
      </w:r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Piabi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: </w:t>
      </w:r>
      <w:proofErr w:type="spellStart"/>
      <w:r w:rsidRPr="0033147D">
        <w:rPr>
          <w:i/>
          <w:iCs/>
          <w:color w:val="000000" w:themeColor="text1"/>
          <w:lang w:val="en-US"/>
        </w:rPr>
        <w:t>Piabi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anhembi</w:t>
      </w:r>
      <w:proofErr w:type="spellEnd"/>
      <w:r w:rsidRPr="0033147D">
        <w:rPr>
          <w:color w:val="000000" w:themeColor="text1"/>
          <w:lang w:val="en-US"/>
        </w:rPr>
        <w:t xml:space="preserve"> da Silva and </w:t>
      </w:r>
      <w:proofErr w:type="spellStart"/>
      <w:r w:rsidRPr="0033147D">
        <w:rPr>
          <w:color w:val="000000" w:themeColor="text1"/>
          <w:lang w:val="en-US"/>
        </w:rPr>
        <w:t>Kaefer</w:t>
      </w:r>
      <w:proofErr w:type="spellEnd"/>
      <w:r w:rsidRPr="0033147D">
        <w:rPr>
          <w:color w:val="000000" w:themeColor="text1"/>
          <w:lang w:val="en-US"/>
        </w:rPr>
        <w:t xml:space="preserve"> 2003.</w:t>
      </w:r>
    </w:p>
    <w:p w14:paraId="3566B57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4C1B8D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Rhin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Myers, 1944 (Figure 4E)</w:t>
      </w:r>
    </w:p>
    <w:p w14:paraId="42C9C61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in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gr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ers 1944</w:t>
      </w:r>
    </w:p>
    <w:p w14:paraId="51C14056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7DCE173A" w14:textId="77777777" w:rsidR="00DC758D" w:rsidRPr="0033147D" w:rsidRDefault="00DC758D" w:rsidP="00DC758D">
      <w:pPr>
        <w:spacing w:after="0" w:line="240" w:lineRule="auto"/>
        <w:ind w:firstLine="18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Incertae sedi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in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Diapomin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:</w:t>
      </w:r>
    </w:p>
    <w:p w14:paraId="665E132A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Lepid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Ferreir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Menezes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Quagio-Grassiott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11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(Figure 4E)</w:t>
      </w:r>
    </w:p>
    <w:p w14:paraId="42121F4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Lepid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burn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Ferreira, Menezes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Quagio-Grassiott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11</w:t>
      </w:r>
    </w:p>
    <w:p w14:paraId="4C46CBA5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iCs/>
          <w:color w:val="000000" w:themeColor="text1"/>
          <w:lang w:val="en-US"/>
        </w:rPr>
        <w:t>Not examined but likely included in</w:t>
      </w:r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Lepidocharax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: </w:t>
      </w:r>
      <w:proofErr w:type="spellStart"/>
      <w:r w:rsidRPr="0033147D">
        <w:rPr>
          <w:iCs/>
          <w:color w:val="000000" w:themeColor="text1"/>
          <w:vertAlign w:val="superscript"/>
          <w:lang w:val="en-US"/>
        </w:rPr>
        <w:t>T</w:t>
      </w:r>
      <w:r w:rsidRPr="0033147D">
        <w:rPr>
          <w:i/>
          <w:iCs/>
          <w:color w:val="000000" w:themeColor="text1"/>
          <w:lang w:val="en-US"/>
        </w:rPr>
        <w:t>Lepidocharax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proofErr w:type="gramStart"/>
      <w:r w:rsidRPr="0033147D">
        <w:rPr>
          <w:i/>
          <w:iCs/>
          <w:color w:val="000000" w:themeColor="text1"/>
          <w:lang w:val="en-US"/>
        </w:rPr>
        <w:t>diamantina</w:t>
      </w:r>
      <w:proofErr w:type="spellEnd"/>
      <w:proofErr w:type="gramEnd"/>
      <w:r w:rsidRPr="0033147D">
        <w:rPr>
          <w:color w:val="000000" w:themeColor="text1"/>
          <w:lang w:val="en-US"/>
        </w:rPr>
        <w:t xml:space="preserve"> Ferreira, </w:t>
      </w:r>
      <w:proofErr w:type="spellStart"/>
      <w:r w:rsidRPr="0033147D">
        <w:rPr>
          <w:color w:val="000000" w:themeColor="text1"/>
          <w:lang w:val="en-US"/>
        </w:rPr>
        <w:t>Menezes</w:t>
      </w:r>
      <w:proofErr w:type="spellEnd"/>
      <w:r w:rsidRPr="0033147D">
        <w:rPr>
          <w:color w:val="000000" w:themeColor="text1"/>
          <w:lang w:val="en-US"/>
        </w:rPr>
        <w:t xml:space="preserve"> and </w:t>
      </w:r>
      <w:proofErr w:type="spellStart"/>
      <w:r w:rsidRPr="0033147D">
        <w:rPr>
          <w:color w:val="000000" w:themeColor="text1"/>
          <w:lang w:val="en-US"/>
        </w:rPr>
        <w:t>Quagio-Grassiotto</w:t>
      </w:r>
      <w:proofErr w:type="spellEnd"/>
      <w:r w:rsidRPr="0033147D">
        <w:rPr>
          <w:color w:val="000000" w:themeColor="text1"/>
          <w:lang w:val="en-US"/>
        </w:rPr>
        <w:t xml:space="preserve"> 2011.</w:t>
      </w:r>
    </w:p>
    <w:p w14:paraId="52FF6583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AE63400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Diapomin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analtin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itski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Weitzman and Burns 2003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analtin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andiped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Weitzman and Burns 2003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analtin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er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54.</w:t>
      </w:r>
    </w:p>
    <w:p w14:paraId="5C659C92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41346C33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Genus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incertae sedi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examined but not placed in any tribe [1 genus, 4 species]</w:t>
      </w:r>
    </w:p>
    <w:p w14:paraId="1327AE3B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Argopleur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, 1913 (Figure 4B)</w:t>
      </w:r>
    </w:p>
    <w:p w14:paraId="7453CEC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oco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3)</w:t>
      </w:r>
    </w:p>
    <w:p w14:paraId="4E30446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gdalen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3)</w:t>
      </w:r>
    </w:p>
    <w:p w14:paraId="2CBC8EAA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ot examined but likely included in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nvent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3)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qu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3)</w:t>
      </w:r>
    </w:p>
    <w:p w14:paraId="58B9DD88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6D749913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Genera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incertae sedi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not examined (not putatively placed in any tribe) [10 genera, 12 species]</w:t>
      </w:r>
    </w:p>
    <w:p w14:paraId="2D21529C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Aulixiden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Böhlk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, 1952</w:t>
      </w:r>
    </w:p>
    <w:p w14:paraId="726AE2F1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Aulixiden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eugenia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Böhlk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1952</w:t>
      </w:r>
    </w:p>
    <w:p w14:paraId="09912134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Caiap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alabarba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, 2000</w:t>
      </w:r>
    </w:p>
    <w:p w14:paraId="1FB37FDD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Caiap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tucuru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alabarba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2000</w:t>
      </w:r>
    </w:p>
    <w:p w14:paraId="443D0F10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Cyanogaster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Mattox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Britz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, Toledo-Piza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arinho, 2013</w:t>
      </w:r>
    </w:p>
    <w:p w14:paraId="7577A11E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Cyanogaster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noctivaga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Mattox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Britz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, Toledo-Piza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arinho 2013</w:t>
      </w:r>
    </w:p>
    <w:p w14:paraId="096CE09B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andoni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Eigenmann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Hen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14</w:t>
      </w:r>
    </w:p>
    <w:p w14:paraId="30F15295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andoni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atiden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Eigenmann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Hen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14</w:t>
      </w:r>
    </w:p>
    <w:p w14:paraId="34F9E16A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icrogeny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, 1903</w:t>
      </w:r>
    </w:p>
    <w:p w14:paraId="71497DB1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crogeny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lativirga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arson 1927</w:t>
      </w:r>
    </w:p>
    <w:p w14:paraId="2B67D581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crogeny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nu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1913</w:t>
      </w:r>
    </w:p>
    <w:p w14:paraId="49768669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crogeny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weyrauch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wler 1945</w:t>
      </w:r>
    </w:p>
    <w:p w14:paraId="630F4E1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Othonocheirod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yers, 1927</w:t>
      </w:r>
    </w:p>
    <w:p w14:paraId="5D33FAC2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thonocheirod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igenman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yers 1927</w:t>
      </w:r>
    </w:p>
    <w:p w14:paraId="2E27D0F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hall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eneze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Ferreira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Netto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-Ferreira, 2009</w:t>
      </w:r>
    </w:p>
    <w:p w14:paraId="4888BAE5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hall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denacanth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Ferreira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tt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Ferreira 2009</w:t>
      </w:r>
    </w:p>
    <w:p w14:paraId="4076C63F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henac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, 1922</w:t>
      </w:r>
    </w:p>
    <w:p w14:paraId="27A03DAC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henac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en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Eigenmann 1914)</w:t>
      </w:r>
    </w:p>
    <w:p w14:paraId="496AC0B5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Rhinopetitia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64</w:t>
      </w:r>
    </w:p>
    <w:p w14:paraId="1F6FB5B3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hinopetiti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yers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964</w:t>
      </w:r>
    </w:p>
    <w:p w14:paraId="1B9A549E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Trochil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Zarsk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2010</w:t>
      </w:r>
    </w:p>
    <w:p w14:paraId="0AACFAE8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rochil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rn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arsk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010</w:t>
      </w:r>
    </w:p>
    <w:p w14:paraId="29225107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48B3C9B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Species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incertae sedis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(not examined) [37 species]</w:t>
      </w:r>
    </w:p>
    <w:p w14:paraId="0CA0CF98" w14:textId="77777777" w:rsidR="00DC758D" w:rsidRPr="0033147D" w:rsidRDefault="00DC758D" w:rsidP="00DC758D">
      <w:pPr>
        <w:spacing w:after="0" w:line="240" w:lineRule="auto"/>
        <w:ind w:firstLine="18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Species from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Bolívia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, Colombia, Guiana, Peru, Venezuela, and Northern Brazil – possibly related to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Hemibrycon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or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: </w:t>
      </w:r>
    </w:p>
    <w:p w14:paraId="1048A010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lfred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1927</w:t>
      </w:r>
    </w:p>
    <w:p w14:paraId="4D312EDF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ndres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Valencia 2003 </w:t>
      </w:r>
    </w:p>
    <w:p w14:paraId="72E00F87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rilep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Valencia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nega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Ríos and Ruiz-C. 2008</w:t>
      </w:r>
    </w:p>
    <w:p w14:paraId="18C0AB2D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olivia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arson 1924</w:t>
      </w:r>
    </w:p>
    <w:p w14:paraId="32739E03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ucay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Valencia, Ruiz-C</w:t>
      </w:r>
      <w:proofErr w:type="gram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,</w:t>
      </w:r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phor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arcí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A. 2013</w:t>
      </w:r>
    </w:p>
    <w:p w14:paraId="1881A991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carlos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 </w:t>
      </w:r>
    </w:p>
    <w:p w14:paraId="4152D64C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charal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5 </w:t>
      </w:r>
    </w:p>
    <w:p w14:paraId="21F40B69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cismontan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1914</w:t>
      </w:r>
    </w:p>
    <w:p w14:paraId="2A6680E8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diaphan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Cope 1878)</w:t>
      </w:r>
    </w:p>
    <w:p w14:paraId="396BFBE1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fonc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Vanegas-Ríos and Ruiz-C. 2009</w:t>
      </w:r>
    </w:p>
    <w:p w14:paraId="7EAAB808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grosvenor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1927</w:t>
      </w:r>
    </w:p>
    <w:p w14:paraId="76630E2D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guiz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 </w:t>
      </w:r>
    </w:p>
    <w:p w14:paraId="5123DD8A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guyan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Zarske, Le Bail and Géry 2010</w:t>
      </w:r>
    </w:p>
    <w:p w14:paraId="67F6E773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huil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 </w:t>
      </w:r>
    </w:p>
    <w:p w14:paraId="061A0B5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yphesso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1909</w:t>
      </w:r>
    </w:p>
    <w:p w14:paraId="30318C94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ce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hl 1964</w:t>
      </w:r>
    </w:p>
    <w:p w14:paraId="77EAD54A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cho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Valencia 2000</w:t>
      </w:r>
    </w:p>
    <w:p w14:paraId="07057BAF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lassorum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Valencia 2002 </w:t>
      </w:r>
    </w:p>
    <w:p w14:paraId="7866AF87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acaren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García-Alzate, Ruiz-C. and Taphorn 2010</w:t>
      </w:r>
    </w:p>
    <w:p w14:paraId="1668CEC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acrophthalm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</w:t>
      </w:r>
    </w:p>
    <w:p w14:paraId="4DD137CD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egalep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Fowler 1941</w:t>
      </w:r>
    </w:p>
    <w:p w14:paraId="6E56A450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otatan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Schultz 1944</w:t>
      </w:r>
    </w:p>
    <w:p w14:paraId="0CEA8009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ultiradiat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Dahl 1960</w:t>
      </w:r>
    </w:p>
    <w:p w14:paraId="1B3E8D33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nov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and Henn 1914</w:t>
      </w:r>
    </w:p>
    <w:p w14:paraId="49BB8C48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orinocoens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 </w:t>
      </w:r>
    </w:p>
    <w:p w14:paraId="3B018D2F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B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ryconamericus oro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 P. and García-A. 2013 </w:t>
      </w:r>
    </w:p>
    <w:p w14:paraId="4592148C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osgood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and Allen 1942</w:t>
      </w:r>
    </w:p>
    <w:p w14:paraId="102B1BD9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phoenicopter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Cope 1872)</w:t>
      </w:r>
    </w:p>
    <w:p w14:paraId="60D81744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singular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Taphorn and Ruiz-C. 2008</w:t>
      </w:r>
    </w:p>
    <w:p w14:paraId="5D0177D3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subtilisform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</w:t>
      </w:r>
    </w:p>
    <w:p w14:paraId="1C5EB79D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tolim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1913</w:t>
      </w:r>
    </w:p>
    <w:p w14:paraId="78B6D354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yoki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</w:t>
      </w:r>
    </w:p>
    <w:p w14:paraId="18D640CB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zamor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 P. and García-A. 2013 </w:t>
      </w:r>
    </w:p>
    <w:p w14:paraId="6E80683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microformaa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Ruiz-C. 2007</w:t>
      </w:r>
    </w:p>
    <w:p w14:paraId="4F2ACFDC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santamart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García-Alzate and Taphorn 2010</w:t>
      </w:r>
    </w:p>
    <w:p w14:paraId="387508A8" w14:textId="77777777" w:rsidR="00C05F8C" w:rsidRDefault="00C05F8C"/>
    <w:sectPr w:rsidR="00C05F8C" w:rsidSect="009E43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58D"/>
    <w:rsid w:val="009E4303"/>
    <w:rsid w:val="00A743EE"/>
    <w:rsid w:val="00C05F8C"/>
    <w:rsid w:val="00DC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03C3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58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1"/>
    <w:uiPriority w:val="99"/>
    <w:unhideWhenUsed/>
    <w:rsid w:val="00DC7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C758D"/>
    <w:rPr>
      <w:rFonts w:eastAsiaTheme="minorHAnsi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C758D"/>
    <w:rPr>
      <w:rFonts w:eastAsiaTheme="minorHAnsi"/>
      <w:sz w:val="20"/>
      <w:szCs w:val="20"/>
    </w:rPr>
  </w:style>
  <w:style w:type="paragraph" w:customStyle="1" w:styleId="result">
    <w:name w:val="result"/>
    <w:basedOn w:val="Normal"/>
    <w:rsid w:val="00DC7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58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1"/>
    <w:uiPriority w:val="99"/>
    <w:unhideWhenUsed/>
    <w:rsid w:val="00DC7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C758D"/>
    <w:rPr>
      <w:rFonts w:eastAsiaTheme="minorHAnsi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C758D"/>
    <w:rPr>
      <w:rFonts w:eastAsiaTheme="minorHAnsi"/>
      <w:sz w:val="20"/>
      <w:szCs w:val="20"/>
    </w:rPr>
  </w:style>
  <w:style w:type="paragraph" w:customStyle="1" w:styleId="result">
    <w:name w:val="result"/>
    <w:basedOn w:val="Normal"/>
    <w:rsid w:val="00DC7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65</Words>
  <Characters>15767</Characters>
  <Application>Microsoft Macintosh Word</Application>
  <DocSecurity>0</DocSecurity>
  <Lines>131</Lines>
  <Paragraphs>36</Paragraphs>
  <ScaleCrop>false</ScaleCrop>
  <Company>umich</Company>
  <LinksUpToDate>false</LinksUpToDate>
  <CharactersWithSpaces>18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homaz</dc:creator>
  <cp:keywords/>
  <dc:description/>
  <cp:lastModifiedBy>Andrea Thomaz</cp:lastModifiedBy>
  <cp:revision>2</cp:revision>
  <dcterms:created xsi:type="dcterms:W3CDTF">2015-05-25T19:54:00Z</dcterms:created>
  <dcterms:modified xsi:type="dcterms:W3CDTF">2015-05-25T20:18:00Z</dcterms:modified>
</cp:coreProperties>
</file>